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2" w:rightFromText="142" w:horzAnchor="margin" w:tblpY="544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35"/>
        <w:gridCol w:w="2977"/>
      </w:tblGrid>
      <w:tr w:rsidR="00FC0A6A" w14:paraId="2008D07D" w14:textId="77777777" w:rsidTr="002C4CAF">
        <w:trPr>
          <w:trHeight w:val="479"/>
        </w:trPr>
        <w:tc>
          <w:tcPr>
            <w:tcW w:w="3119" w:type="dxa"/>
            <w:vMerge w:val="restart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DE37D4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</w:rPr>
              <w:t>Snail species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107942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blotted wet mass (mg)</w:t>
            </w:r>
          </w:p>
        </w:tc>
      </w:tr>
      <w:tr w:rsidR="00FC0A6A" w14:paraId="6619D8BA" w14:textId="77777777" w:rsidTr="002C4CAF">
        <w:trPr>
          <w:trHeight w:val="511"/>
        </w:trPr>
        <w:tc>
          <w:tcPr>
            <w:tcW w:w="3119" w:type="dxa"/>
            <w:vMerge/>
            <w:tcBorders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331A77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C8AEC8B" w14:textId="6D1F860F" w:rsidR="00FC0A6A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T</w:t>
            </w:r>
            <w:r>
              <w:rPr>
                <w:rFonts w:asciiTheme="majorBidi" w:hAnsiTheme="majorBidi" w:cstheme="majorBidi"/>
              </w:rPr>
              <w:t xml:space="preserve">otal </w:t>
            </w:r>
            <w:r w:rsidR="00D85891">
              <w:rPr>
                <w:rFonts w:asciiTheme="majorBidi" w:hAnsiTheme="majorBidi" w:cstheme="majorBidi"/>
              </w:rPr>
              <w:t xml:space="preserve">worm </w:t>
            </w:r>
            <w:r>
              <w:rPr>
                <w:rFonts w:asciiTheme="majorBidi" w:hAnsiTheme="majorBidi" w:cstheme="majorBidi"/>
              </w:rPr>
              <w:t>mas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8A17BDD" w14:textId="77777777" w:rsidR="00FC0A6A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vidual worm mass</w:t>
            </w:r>
          </w:p>
        </w:tc>
      </w:tr>
      <w:tr w:rsidR="00FC0A6A" w14:paraId="68BCDE60" w14:textId="77777777" w:rsidTr="002C4CAF">
        <w:trPr>
          <w:trHeight w:val="33"/>
        </w:trPr>
        <w:tc>
          <w:tcPr>
            <w:tcW w:w="3119" w:type="dxa"/>
            <w:tcBorders>
              <w:top w:val="single" w:sz="18" w:space="0" w:color="auto"/>
              <w:right w:val="nil"/>
            </w:tcBorders>
          </w:tcPr>
          <w:p w14:paraId="089C32C3" w14:textId="77777777" w:rsidR="00FC0A6A" w:rsidRPr="00AD15BE" w:rsidRDefault="00FC0A6A" w:rsidP="002C4CAF">
            <w:pPr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</w:tcBorders>
          </w:tcPr>
          <w:p w14:paraId="6B54187C" w14:textId="77777777" w:rsidR="00FC0A6A" w:rsidRPr="00AD15BE" w:rsidRDefault="00FC0A6A" w:rsidP="002C4CA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143C4F5A" w14:textId="77777777" w:rsidR="00FC0A6A" w:rsidRPr="00AD15BE" w:rsidRDefault="00FC0A6A" w:rsidP="002C4CA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FC0A6A" w14:paraId="153AA202" w14:textId="77777777" w:rsidTr="002C4CAF">
        <w:trPr>
          <w:trHeight w:val="543"/>
        </w:trPr>
        <w:tc>
          <w:tcPr>
            <w:tcW w:w="3119" w:type="dxa"/>
            <w:tcBorders>
              <w:right w:val="nil"/>
            </w:tcBorders>
          </w:tcPr>
          <w:p w14:paraId="30ABE8EF" w14:textId="08B552EA" w:rsidR="00FC0A6A" w:rsidRPr="00B4719B" w:rsidRDefault="00FC0A6A" w:rsidP="002C4CAF">
            <w:pPr>
              <w:jc w:val="left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  <w:i/>
                <w:iCs/>
              </w:rPr>
              <w:t>T. pelli</w:t>
            </w:r>
            <w:r w:rsidR="006908A9">
              <w:rPr>
                <w:rFonts w:asciiTheme="majorBidi" w:hAnsiTheme="majorBidi" w:cstheme="majorBidi"/>
                <w:i/>
                <w:iCs/>
              </w:rPr>
              <w:t>s</w:t>
            </w:r>
            <w:r w:rsidRPr="00B4719B">
              <w:rPr>
                <w:rFonts w:asciiTheme="majorBidi" w:hAnsiTheme="majorBidi" w:cstheme="majorBidi"/>
                <w:i/>
                <w:iCs/>
              </w:rPr>
              <w:t>serpentis</w:t>
            </w:r>
          </w:p>
        </w:tc>
        <w:tc>
          <w:tcPr>
            <w:tcW w:w="2835" w:type="dxa"/>
            <w:tcBorders>
              <w:left w:val="nil"/>
            </w:tcBorders>
          </w:tcPr>
          <w:p w14:paraId="4E13ED6B" w14:textId="77777777" w:rsidR="00FC0A6A" w:rsidRPr="0010362D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 xml:space="preserve">8.8 </w:t>
            </w:r>
            <w:r w:rsidRPr="00B4719B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0 </w:t>
            </w:r>
            <w:r w:rsidRPr="00B4719B">
              <w:rPr>
                <w:rFonts w:asciiTheme="majorBidi" w:hAnsiTheme="majorBidi" w:cstheme="majorBidi"/>
              </w:rPr>
              <w:t>mg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B4719B">
              <w:rPr>
                <w:rFonts w:asciiTheme="majorBidi" w:hAnsiTheme="majorBidi" w:cstheme="majorBidi"/>
              </w:rPr>
              <w:t>(80)</w:t>
            </w:r>
          </w:p>
        </w:tc>
        <w:tc>
          <w:tcPr>
            <w:tcW w:w="2977" w:type="dxa"/>
          </w:tcPr>
          <w:p w14:paraId="6D87FE7B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</w:rPr>
              <w:t>4.3 ± 2.0 m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4719B">
              <w:rPr>
                <w:rFonts w:asciiTheme="majorBidi" w:hAnsiTheme="majorBidi" w:cstheme="majorBidi"/>
              </w:rPr>
              <w:t>(80)</w:t>
            </w:r>
          </w:p>
        </w:tc>
      </w:tr>
      <w:tr w:rsidR="00FC0A6A" w14:paraId="66E1A03C" w14:textId="77777777" w:rsidTr="002C4CAF">
        <w:trPr>
          <w:trHeight w:val="527"/>
        </w:trPr>
        <w:tc>
          <w:tcPr>
            <w:tcW w:w="3119" w:type="dxa"/>
            <w:tcBorders>
              <w:right w:val="nil"/>
            </w:tcBorders>
          </w:tcPr>
          <w:p w14:paraId="0565DACE" w14:textId="77777777" w:rsidR="00FC0A6A" w:rsidRPr="00B4719B" w:rsidRDefault="00FC0A6A" w:rsidP="002C4CAF">
            <w:pPr>
              <w:jc w:val="left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  <w:i/>
                <w:iCs/>
              </w:rPr>
              <w:t>N. scabricosta</w:t>
            </w:r>
          </w:p>
        </w:tc>
        <w:tc>
          <w:tcPr>
            <w:tcW w:w="2835" w:type="dxa"/>
            <w:tcBorders>
              <w:left w:val="nil"/>
            </w:tcBorders>
          </w:tcPr>
          <w:p w14:paraId="2F87CD87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.7 </w:t>
            </w:r>
            <w:r w:rsidRPr="00B4719B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4 </w:t>
            </w:r>
            <w:r w:rsidRPr="00B4719B">
              <w:rPr>
                <w:rFonts w:asciiTheme="majorBidi" w:hAnsiTheme="majorBidi" w:cstheme="majorBidi"/>
              </w:rPr>
              <w:t>mg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</w:rPr>
              <w:t>(46)</w:t>
            </w:r>
          </w:p>
        </w:tc>
        <w:tc>
          <w:tcPr>
            <w:tcW w:w="2977" w:type="dxa"/>
          </w:tcPr>
          <w:p w14:paraId="07E492D5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</w:rPr>
              <w:t>2.2 ± 0.2 mg</w:t>
            </w:r>
            <w:r>
              <w:rPr>
                <w:rFonts w:asciiTheme="majorBidi" w:hAnsiTheme="majorBidi" w:cstheme="majorBidi"/>
              </w:rPr>
              <w:t xml:space="preserve"> (46)</w:t>
            </w:r>
          </w:p>
        </w:tc>
      </w:tr>
      <w:tr w:rsidR="00FC0A6A" w14:paraId="002446E0" w14:textId="77777777" w:rsidTr="002C4CAF">
        <w:trPr>
          <w:trHeight w:val="559"/>
        </w:trPr>
        <w:tc>
          <w:tcPr>
            <w:tcW w:w="3119" w:type="dxa"/>
            <w:tcBorders>
              <w:right w:val="nil"/>
            </w:tcBorders>
          </w:tcPr>
          <w:p w14:paraId="78CD1A1A" w14:textId="77777777" w:rsidR="00FC0A6A" w:rsidRPr="00B4719B" w:rsidRDefault="00FC0A6A" w:rsidP="002C4CAF">
            <w:pPr>
              <w:jc w:val="left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  <w:i/>
                <w:iCs/>
              </w:rPr>
              <w:t>N. funiculata</w:t>
            </w:r>
          </w:p>
        </w:tc>
        <w:tc>
          <w:tcPr>
            <w:tcW w:w="2835" w:type="dxa"/>
            <w:tcBorders>
              <w:left w:val="nil"/>
            </w:tcBorders>
          </w:tcPr>
          <w:p w14:paraId="6F6F3E65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0 </w:t>
            </w:r>
            <w:r w:rsidRPr="00B4719B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 </w:t>
            </w:r>
            <w:r w:rsidRPr="00B4719B">
              <w:rPr>
                <w:rFonts w:asciiTheme="majorBidi" w:hAnsiTheme="majorBidi" w:cstheme="majorBidi"/>
              </w:rPr>
              <w:t>mg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</w:rPr>
              <w:t>(28)</w:t>
            </w:r>
          </w:p>
        </w:tc>
        <w:tc>
          <w:tcPr>
            <w:tcW w:w="2977" w:type="dxa"/>
          </w:tcPr>
          <w:p w14:paraId="19B998B6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</w:rPr>
              <w:t>1.2 ± 0.2 mg</w:t>
            </w:r>
            <w:r>
              <w:rPr>
                <w:rFonts w:asciiTheme="majorBidi" w:hAnsiTheme="majorBidi" w:cstheme="majorBidi"/>
              </w:rPr>
              <w:t xml:space="preserve"> (28)</w:t>
            </w:r>
          </w:p>
        </w:tc>
      </w:tr>
      <w:tr w:rsidR="00FC0A6A" w14:paraId="696B6BE4" w14:textId="77777777" w:rsidTr="002C4CAF">
        <w:trPr>
          <w:trHeight w:val="527"/>
        </w:trPr>
        <w:tc>
          <w:tcPr>
            <w:tcW w:w="3119" w:type="dxa"/>
            <w:tcBorders>
              <w:right w:val="nil"/>
            </w:tcBorders>
          </w:tcPr>
          <w:p w14:paraId="0ABFC12A" w14:textId="77777777" w:rsidR="00FC0A6A" w:rsidRPr="00B4719B" w:rsidRDefault="00FC0A6A" w:rsidP="002C4CAF">
            <w:pPr>
              <w:jc w:val="left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  <w:i/>
                <w:iCs/>
              </w:rPr>
              <w:t>P. planicostatus</w:t>
            </w:r>
          </w:p>
        </w:tc>
        <w:tc>
          <w:tcPr>
            <w:tcW w:w="2835" w:type="dxa"/>
            <w:tcBorders>
              <w:left w:val="nil"/>
            </w:tcBorders>
          </w:tcPr>
          <w:p w14:paraId="79622E2A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</w:rPr>
              <w:t>0.8 ± 0.3 mg</w:t>
            </w:r>
            <w:r>
              <w:rPr>
                <w:rFonts w:asciiTheme="majorBidi" w:hAnsiTheme="majorBidi" w:cstheme="majorBidi"/>
              </w:rPr>
              <w:t xml:space="preserve"> (3)</w:t>
            </w:r>
          </w:p>
        </w:tc>
        <w:tc>
          <w:tcPr>
            <w:tcW w:w="2977" w:type="dxa"/>
          </w:tcPr>
          <w:p w14:paraId="4691FB88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</w:rPr>
              <w:t>0.8 ± 0.3 mg</w:t>
            </w:r>
            <w:r>
              <w:rPr>
                <w:rFonts w:asciiTheme="majorBidi" w:hAnsiTheme="majorBidi" w:cstheme="majorBidi"/>
              </w:rPr>
              <w:t xml:space="preserve"> (3)</w:t>
            </w:r>
          </w:p>
        </w:tc>
      </w:tr>
      <w:tr w:rsidR="00FC0A6A" w14:paraId="49F7E740" w14:textId="77777777" w:rsidTr="002C4CAF">
        <w:trPr>
          <w:trHeight w:val="527"/>
        </w:trPr>
        <w:tc>
          <w:tcPr>
            <w:tcW w:w="3119" w:type="dxa"/>
            <w:tcBorders>
              <w:bottom w:val="single" w:sz="4" w:space="0" w:color="auto"/>
              <w:right w:val="nil"/>
            </w:tcBorders>
          </w:tcPr>
          <w:p w14:paraId="591701B6" w14:textId="77777777" w:rsidR="00FC0A6A" w:rsidRPr="00B4719B" w:rsidRDefault="00FC0A6A" w:rsidP="002C4CAF">
            <w:pPr>
              <w:jc w:val="left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  <w:i/>
                <w:iCs/>
              </w:rPr>
              <w:t>C. stercusmuscarum</w:t>
            </w:r>
          </w:p>
        </w:tc>
        <w:tc>
          <w:tcPr>
            <w:tcW w:w="2835" w:type="dxa"/>
            <w:tcBorders>
              <w:left w:val="nil"/>
            </w:tcBorders>
          </w:tcPr>
          <w:p w14:paraId="62A994EE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</w:rPr>
              <w:t>0.9 ± 0.0 m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4719B">
              <w:rPr>
                <w:rFonts w:asciiTheme="majorBidi" w:hAnsiTheme="majorBidi" w:cstheme="majorBidi"/>
              </w:rPr>
              <w:t>(1)</w:t>
            </w:r>
          </w:p>
        </w:tc>
        <w:tc>
          <w:tcPr>
            <w:tcW w:w="2977" w:type="dxa"/>
          </w:tcPr>
          <w:p w14:paraId="1EC36B4B" w14:textId="77777777" w:rsidR="00FC0A6A" w:rsidRPr="00B4719B" w:rsidRDefault="00FC0A6A" w:rsidP="002C4CAF">
            <w:pPr>
              <w:jc w:val="center"/>
              <w:rPr>
                <w:rFonts w:asciiTheme="majorBidi" w:hAnsiTheme="majorBidi" w:cstheme="majorBidi"/>
              </w:rPr>
            </w:pPr>
            <w:r w:rsidRPr="00B4719B">
              <w:rPr>
                <w:rFonts w:asciiTheme="majorBidi" w:hAnsiTheme="majorBidi" w:cstheme="majorBidi"/>
              </w:rPr>
              <w:t>0.9 ± 0.0 m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4719B">
              <w:rPr>
                <w:rFonts w:asciiTheme="majorBidi" w:hAnsiTheme="majorBidi" w:cstheme="majorBidi"/>
              </w:rPr>
              <w:t>(1)</w:t>
            </w:r>
          </w:p>
        </w:tc>
      </w:tr>
    </w:tbl>
    <w:p w14:paraId="466F5545" w14:textId="65E639D4" w:rsidR="002C4CAF" w:rsidRPr="00357BD7" w:rsidRDefault="002C4CAF" w:rsidP="002C4CA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B73EDC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 xml:space="preserve"> Table.</w:t>
      </w:r>
    </w:p>
    <w:p w14:paraId="38271BCC" w14:textId="77777777" w:rsidR="008913FA" w:rsidRDefault="008913FA"/>
    <w:sectPr w:rsidR="008913FA" w:rsidSect="000A5445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6A"/>
    <w:rsid w:val="00015852"/>
    <w:rsid w:val="0005064D"/>
    <w:rsid w:val="00065A6E"/>
    <w:rsid w:val="000A5445"/>
    <w:rsid w:val="000D6D9A"/>
    <w:rsid w:val="000F4B75"/>
    <w:rsid w:val="001C2F67"/>
    <w:rsid w:val="00200929"/>
    <w:rsid w:val="0023562C"/>
    <w:rsid w:val="00296E17"/>
    <w:rsid w:val="002C4CAF"/>
    <w:rsid w:val="002E5695"/>
    <w:rsid w:val="002F3419"/>
    <w:rsid w:val="00302ADB"/>
    <w:rsid w:val="003261F2"/>
    <w:rsid w:val="003E3EAA"/>
    <w:rsid w:val="004778FF"/>
    <w:rsid w:val="00491BD1"/>
    <w:rsid w:val="0055024C"/>
    <w:rsid w:val="00573CD6"/>
    <w:rsid w:val="005E0936"/>
    <w:rsid w:val="00621FC5"/>
    <w:rsid w:val="006908A9"/>
    <w:rsid w:val="0074252E"/>
    <w:rsid w:val="0081221C"/>
    <w:rsid w:val="008913FA"/>
    <w:rsid w:val="008B1881"/>
    <w:rsid w:val="009709D6"/>
    <w:rsid w:val="00A26E4E"/>
    <w:rsid w:val="00AA0AD6"/>
    <w:rsid w:val="00AD15BE"/>
    <w:rsid w:val="00B73EDC"/>
    <w:rsid w:val="00B86038"/>
    <w:rsid w:val="00BA5C17"/>
    <w:rsid w:val="00C7623A"/>
    <w:rsid w:val="00D14B0F"/>
    <w:rsid w:val="00D236D0"/>
    <w:rsid w:val="00D85891"/>
    <w:rsid w:val="00DB36B1"/>
    <w:rsid w:val="00DC1816"/>
    <w:rsid w:val="00ED74FD"/>
    <w:rsid w:val="00F04121"/>
    <w:rsid w:val="00FC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07D9A"/>
  <w15:chartTrackingRefBased/>
  <w15:docId w15:val="{BEE4E09D-7B4B-B843-8821-D546A709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A6A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A6A"/>
    <w:rPr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Lee</dc:creator>
  <cp:keywords/>
  <dc:description/>
  <cp:lastModifiedBy>chn off32</cp:lastModifiedBy>
  <cp:revision>7</cp:revision>
  <dcterms:created xsi:type="dcterms:W3CDTF">2019-12-31T22:35:00Z</dcterms:created>
  <dcterms:modified xsi:type="dcterms:W3CDTF">2021-02-23T06:24:00Z</dcterms:modified>
</cp:coreProperties>
</file>